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AF7A" w14:textId="77777777" w:rsidR="00E067C1" w:rsidRDefault="00000000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lang w:val="tr-T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tr-TR"/>
        </w:rPr>
        <w:t xml:space="preserve"> </w:t>
      </w:r>
      <w:r>
        <w:rPr>
          <w:rFonts w:ascii="Times New Roman" w:hAnsi="Times New Roman" w:cs="Times New Roman"/>
          <w:b/>
          <w:bCs/>
        </w:rPr>
        <w:t>Table.</w:t>
      </w:r>
      <w:r>
        <w:t xml:space="preserve"> </w:t>
      </w:r>
      <w:r>
        <w:rPr>
          <w:rFonts w:ascii="Times New Roman" w:hAnsi="Times New Roman" w:cs="Times New Roman"/>
        </w:rPr>
        <w:t>The cow’s milk allergen molecule sensitizations and serum albumin allergen molecule sensitizations according to duration after diagnosis or resolution</w:t>
      </w:r>
    </w:p>
    <w:p w14:paraId="37EF07CF" w14:textId="77777777" w:rsidR="00E067C1" w:rsidRDefault="00E067C1"/>
    <w:tbl>
      <w:tblPr>
        <w:tblStyle w:val="TabloKlavuzu"/>
        <w:tblW w:w="9351" w:type="dxa"/>
        <w:tblLook w:val="04A0" w:firstRow="1" w:lastRow="0" w:firstColumn="1" w:lastColumn="0" w:noHBand="0" w:noVBand="1"/>
      </w:tblPr>
      <w:tblGrid>
        <w:gridCol w:w="1748"/>
        <w:gridCol w:w="1508"/>
        <w:gridCol w:w="1417"/>
        <w:gridCol w:w="1418"/>
        <w:gridCol w:w="1559"/>
        <w:gridCol w:w="1701"/>
      </w:tblGrid>
      <w:tr w:rsidR="00E067C1" w14:paraId="06DAD01F" w14:textId="77777777">
        <w:tc>
          <w:tcPr>
            <w:tcW w:w="1748" w:type="dxa"/>
          </w:tcPr>
          <w:p w14:paraId="1577D1F5" w14:textId="77777777" w:rsidR="00E067C1" w:rsidRDefault="00E067C1">
            <w:pPr>
              <w:pStyle w:val="NormalWeb"/>
              <w:spacing w:line="36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43" w:type="dxa"/>
            <w:gridSpan w:val="3"/>
          </w:tcPr>
          <w:p w14:paraId="30BE52E9" w14:textId="77777777" w:rsidR="00E067C1" w:rsidRDefault="00000000">
            <w:pPr>
              <w:pStyle w:val="NormalWeb"/>
              <w:keepNext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esent CMA (n=58)</w:t>
            </w:r>
          </w:p>
        </w:tc>
        <w:tc>
          <w:tcPr>
            <w:tcW w:w="3260" w:type="dxa"/>
            <w:gridSpan w:val="2"/>
          </w:tcPr>
          <w:p w14:paraId="107F833F" w14:textId="77777777" w:rsidR="00E067C1" w:rsidRDefault="00000000">
            <w:pPr>
              <w:pStyle w:val="NormalWeb"/>
              <w:keepNext/>
              <w:jc w:val="center"/>
              <w:textAlignment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st CMA (n=12)</w:t>
            </w:r>
          </w:p>
        </w:tc>
      </w:tr>
      <w:tr w:rsidR="00E067C1" w14:paraId="35295ABC" w14:textId="77777777">
        <w:tc>
          <w:tcPr>
            <w:tcW w:w="1748" w:type="dxa"/>
          </w:tcPr>
          <w:p w14:paraId="136EECA3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uration after diagnosis/resolution</w:t>
            </w:r>
          </w:p>
        </w:tc>
        <w:tc>
          <w:tcPr>
            <w:tcW w:w="1508" w:type="dxa"/>
          </w:tcPr>
          <w:p w14:paraId="2178E59C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1 year after diagnosis</w:t>
            </w:r>
          </w:p>
        </w:tc>
        <w:tc>
          <w:tcPr>
            <w:tcW w:w="1417" w:type="dxa"/>
          </w:tcPr>
          <w:p w14:paraId="360D549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-2 year after diagnosis</w:t>
            </w:r>
          </w:p>
        </w:tc>
        <w:tc>
          <w:tcPr>
            <w:tcW w:w="1418" w:type="dxa"/>
          </w:tcPr>
          <w:p w14:paraId="3872B9D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gt;3 year after diagnosis</w:t>
            </w:r>
          </w:p>
        </w:tc>
        <w:tc>
          <w:tcPr>
            <w:tcW w:w="1559" w:type="dxa"/>
          </w:tcPr>
          <w:p w14:paraId="24501B3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1 year after resolution</w:t>
            </w:r>
          </w:p>
        </w:tc>
        <w:tc>
          <w:tcPr>
            <w:tcW w:w="1701" w:type="dxa"/>
          </w:tcPr>
          <w:p w14:paraId="302FCF1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gt;1 year after resolution</w:t>
            </w:r>
          </w:p>
        </w:tc>
      </w:tr>
      <w:tr w:rsidR="00E067C1" w14:paraId="58329D17" w14:textId="77777777">
        <w:trPr>
          <w:trHeight w:val="237"/>
        </w:trPr>
        <w:tc>
          <w:tcPr>
            <w:tcW w:w="1748" w:type="dxa"/>
          </w:tcPr>
          <w:p w14:paraId="0E8AB7EA" w14:textId="77777777" w:rsidR="00E067C1" w:rsidRDefault="00000000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508" w:type="dxa"/>
          </w:tcPr>
          <w:p w14:paraId="7ABE48C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417" w:type="dxa"/>
          </w:tcPr>
          <w:p w14:paraId="70FAB9A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14:paraId="5DB23BA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</w:tcPr>
          <w:p w14:paraId="19A8323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701" w:type="dxa"/>
          </w:tcPr>
          <w:p w14:paraId="649C388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E067C1" w14:paraId="2812372D" w14:textId="77777777">
        <w:tc>
          <w:tcPr>
            <w:tcW w:w="1748" w:type="dxa"/>
          </w:tcPr>
          <w:p w14:paraId="28C15EB6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  <w:t xml:space="preserve">Age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  <w:t xml:space="preserve">(year) </w:t>
            </w:r>
          </w:p>
          <w:p w14:paraId="1D5B406A" w14:textId="77777777" w:rsidR="00E067C1" w:rsidRDefault="00000000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22"/>
                <w:lang w:val="en-US"/>
              </w:rPr>
              <w:t>median (IQR)*</w:t>
            </w:r>
          </w:p>
        </w:tc>
        <w:tc>
          <w:tcPr>
            <w:tcW w:w="1508" w:type="dxa"/>
          </w:tcPr>
          <w:p w14:paraId="50C2E33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 w14:paraId="5F94BF5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-1)</w:t>
            </w:r>
          </w:p>
        </w:tc>
        <w:tc>
          <w:tcPr>
            <w:tcW w:w="1417" w:type="dxa"/>
          </w:tcPr>
          <w:p w14:paraId="687CD26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14:paraId="179FBD6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-2)</w:t>
            </w:r>
          </w:p>
        </w:tc>
        <w:tc>
          <w:tcPr>
            <w:tcW w:w="1418" w:type="dxa"/>
          </w:tcPr>
          <w:p w14:paraId="66324DB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  <w:p w14:paraId="32DD61B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2-6.75)</w:t>
            </w:r>
          </w:p>
        </w:tc>
        <w:tc>
          <w:tcPr>
            <w:tcW w:w="1559" w:type="dxa"/>
          </w:tcPr>
          <w:p w14:paraId="71FB893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 w14:paraId="59CB0E7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-3.75)</w:t>
            </w:r>
          </w:p>
        </w:tc>
        <w:tc>
          <w:tcPr>
            <w:tcW w:w="1701" w:type="dxa"/>
            <w:shd w:val="clear" w:color="auto" w:fill="FFFFFF" w:themeFill="background1"/>
          </w:tcPr>
          <w:p w14:paraId="5DF6DA3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</w:t>
            </w:r>
          </w:p>
          <w:p w14:paraId="621DB0B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-7.5)</w:t>
            </w:r>
          </w:p>
        </w:tc>
      </w:tr>
      <w:tr w:rsidR="00E067C1" w14:paraId="1CD7AB4A" w14:textId="77777777">
        <w:tc>
          <w:tcPr>
            <w:tcW w:w="1748" w:type="dxa"/>
          </w:tcPr>
          <w:p w14:paraId="5DDB7E21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  <w:t xml:space="preserve">n of CM AM Sensitizations  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  <w:t>±SD**</w:t>
            </w:r>
          </w:p>
          <w:p w14:paraId="4882AE73" w14:textId="77777777" w:rsidR="00E067C1" w:rsidRDefault="00000000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22"/>
                <w:lang w:val="en-US"/>
              </w:rPr>
            </w:pPr>
            <w:r>
              <w:rPr>
                <w:sz w:val="18"/>
                <w:szCs w:val="22"/>
                <w:lang w:val="en-US"/>
              </w:rPr>
              <w:t>median (IQR)</w:t>
            </w:r>
          </w:p>
        </w:tc>
        <w:tc>
          <w:tcPr>
            <w:tcW w:w="1508" w:type="dxa"/>
          </w:tcPr>
          <w:p w14:paraId="586B5249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840929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043623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1±1.44</w:t>
            </w:r>
          </w:p>
          <w:p w14:paraId="441B07B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(2.75-4.0)</w:t>
            </w:r>
          </w:p>
        </w:tc>
        <w:tc>
          <w:tcPr>
            <w:tcW w:w="1417" w:type="dxa"/>
          </w:tcPr>
          <w:p w14:paraId="5C047C87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32A40F4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70A986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7±1.07</w:t>
            </w:r>
          </w:p>
          <w:p w14:paraId="6C86418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(2-4)</w:t>
            </w:r>
          </w:p>
        </w:tc>
        <w:tc>
          <w:tcPr>
            <w:tcW w:w="1418" w:type="dxa"/>
          </w:tcPr>
          <w:p w14:paraId="758C86DF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B1F071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05F840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3±0.72</w:t>
            </w:r>
          </w:p>
          <w:p w14:paraId="4B58BA6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(3-4)</w:t>
            </w:r>
          </w:p>
        </w:tc>
        <w:tc>
          <w:tcPr>
            <w:tcW w:w="1559" w:type="dxa"/>
          </w:tcPr>
          <w:p w14:paraId="25F34A7F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17DBE83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00248E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7±0.91</w:t>
            </w:r>
          </w:p>
          <w:p w14:paraId="02B4CC2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701" w:type="dxa"/>
          </w:tcPr>
          <w:p w14:paraId="6D088C2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BF54613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B8E478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±1.41</w:t>
            </w:r>
          </w:p>
          <w:p w14:paraId="6C5BE7C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(0-2.5)</w:t>
            </w:r>
          </w:p>
        </w:tc>
      </w:tr>
      <w:tr w:rsidR="00E067C1" w14:paraId="76EDD6CE" w14:textId="77777777">
        <w:tc>
          <w:tcPr>
            <w:tcW w:w="1748" w:type="dxa"/>
          </w:tcPr>
          <w:p w14:paraId="18D3023D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  <w:t xml:space="preserve">Bos d 4 </w:t>
            </w:r>
          </w:p>
          <w:p w14:paraId="72099528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74AC05CE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0667ADC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283054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(80.8)</w:t>
            </w:r>
          </w:p>
          <w:p w14:paraId="076D9DE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4(0.83-5.76)</w:t>
            </w:r>
          </w:p>
        </w:tc>
        <w:tc>
          <w:tcPr>
            <w:tcW w:w="1417" w:type="dxa"/>
          </w:tcPr>
          <w:p w14:paraId="134E7F9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5821FF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(81.3)</w:t>
            </w:r>
          </w:p>
          <w:p w14:paraId="2C12467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3(0.44-10.2)</w:t>
            </w:r>
          </w:p>
        </w:tc>
        <w:tc>
          <w:tcPr>
            <w:tcW w:w="1418" w:type="dxa"/>
          </w:tcPr>
          <w:p w14:paraId="5425177E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E0330B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(100)</w:t>
            </w:r>
          </w:p>
          <w:p w14:paraId="4B6FA9B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8(1.79-26.6)</w:t>
            </w:r>
          </w:p>
        </w:tc>
        <w:tc>
          <w:tcPr>
            <w:tcW w:w="1559" w:type="dxa"/>
          </w:tcPr>
          <w:p w14:paraId="15CE2919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10B5B3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(75)</w:t>
            </w:r>
          </w:p>
          <w:p w14:paraId="4BB7B44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(0.2-1.1)</w:t>
            </w:r>
          </w:p>
        </w:tc>
        <w:tc>
          <w:tcPr>
            <w:tcW w:w="1701" w:type="dxa"/>
          </w:tcPr>
          <w:p w14:paraId="618C23C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846035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25)</w:t>
            </w:r>
          </w:p>
          <w:p w14:paraId="10FA8C8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(0.11-0.60)</w:t>
            </w:r>
          </w:p>
        </w:tc>
      </w:tr>
      <w:tr w:rsidR="00E067C1" w14:paraId="0A45DEC2" w14:textId="77777777">
        <w:tc>
          <w:tcPr>
            <w:tcW w:w="1748" w:type="dxa"/>
          </w:tcPr>
          <w:p w14:paraId="1D568CC8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Bos d 5 </w:t>
            </w:r>
          </w:p>
          <w:p w14:paraId="1C63965F" w14:textId="77777777" w:rsidR="00E067C1" w:rsidRDefault="00000000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(%), </w:t>
            </w:r>
          </w:p>
          <w:p w14:paraId="338C7974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508" w:type="dxa"/>
          </w:tcPr>
          <w:p w14:paraId="2F1C20CC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522FAC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(76.9)</w:t>
            </w:r>
          </w:p>
          <w:p w14:paraId="09FBF89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9(0.3-6.04)</w:t>
            </w:r>
          </w:p>
        </w:tc>
        <w:tc>
          <w:tcPr>
            <w:tcW w:w="1417" w:type="dxa"/>
          </w:tcPr>
          <w:p w14:paraId="227B9CB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B3790E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(62.5)</w:t>
            </w:r>
          </w:p>
          <w:p w14:paraId="1DBF2D9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(0.04-8.7)</w:t>
            </w:r>
          </w:p>
        </w:tc>
        <w:tc>
          <w:tcPr>
            <w:tcW w:w="1418" w:type="dxa"/>
          </w:tcPr>
          <w:p w14:paraId="4A449F6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5A3BF9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(93.8)</w:t>
            </w:r>
          </w:p>
          <w:p w14:paraId="35FA75F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2(0.91-28.4)</w:t>
            </w:r>
          </w:p>
        </w:tc>
        <w:tc>
          <w:tcPr>
            <w:tcW w:w="1559" w:type="dxa"/>
          </w:tcPr>
          <w:p w14:paraId="648BC08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066897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(37.5)</w:t>
            </w:r>
          </w:p>
          <w:p w14:paraId="58B43C1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(0-0.89)</w:t>
            </w:r>
          </w:p>
        </w:tc>
        <w:tc>
          <w:tcPr>
            <w:tcW w:w="1701" w:type="dxa"/>
          </w:tcPr>
          <w:p w14:paraId="157268D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12BFCA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6F89887C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18)</w:t>
            </w:r>
          </w:p>
        </w:tc>
      </w:tr>
      <w:tr w:rsidR="00E067C1" w14:paraId="0D0F7256" w14:textId="77777777">
        <w:tc>
          <w:tcPr>
            <w:tcW w:w="1748" w:type="dxa"/>
          </w:tcPr>
          <w:p w14:paraId="357F668F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Bos d 6 </w:t>
            </w:r>
          </w:p>
          <w:p w14:paraId="738E4A9F" w14:textId="77777777" w:rsidR="00E067C1" w:rsidRDefault="00000000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(%), </w:t>
            </w:r>
          </w:p>
          <w:p w14:paraId="34D1AB53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508" w:type="dxa"/>
          </w:tcPr>
          <w:p w14:paraId="6AA668D7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D10EA3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(65.4)</w:t>
            </w:r>
          </w:p>
          <w:p w14:paraId="5CF5AE8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6(0-7.9)</w:t>
            </w:r>
          </w:p>
        </w:tc>
        <w:tc>
          <w:tcPr>
            <w:tcW w:w="1417" w:type="dxa"/>
          </w:tcPr>
          <w:p w14:paraId="58351828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7EC895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(50)</w:t>
            </w:r>
          </w:p>
          <w:p w14:paraId="185D2A58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(0-7.3)</w:t>
            </w:r>
          </w:p>
        </w:tc>
        <w:tc>
          <w:tcPr>
            <w:tcW w:w="1418" w:type="dxa"/>
          </w:tcPr>
          <w:p w14:paraId="492E28BE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ADDD26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(62.5)</w:t>
            </w:r>
          </w:p>
          <w:p w14:paraId="7ADD509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2(0.05-6.57)</w:t>
            </w:r>
          </w:p>
        </w:tc>
        <w:tc>
          <w:tcPr>
            <w:tcW w:w="1559" w:type="dxa"/>
          </w:tcPr>
          <w:p w14:paraId="1768CFC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AF6C30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(87.5)</w:t>
            </w:r>
          </w:p>
          <w:p w14:paraId="57A3D76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4(0.52-3.2)</w:t>
            </w:r>
          </w:p>
        </w:tc>
        <w:tc>
          <w:tcPr>
            <w:tcW w:w="1701" w:type="dxa"/>
          </w:tcPr>
          <w:p w14:paraId="438C572D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9F9265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25)</w:t>
            </w:r>
          </w:p>
          <w:p w14:paraId="6642003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(0.02-3.37)</w:t>
            </w:r>
          </w:p>
        </w:tc>
      </w:tr>
      <w:tr w:rsidR="00E067C1" w14:paraId="7B447473" w14:textId="77777777">
        <w:tc>
          <w:tcPr>
            <w:tcW w:w="1748" w:type="dxa"/>
          </w:tcPr>
          <w:p w14:paraId="24A208BD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Bos d 8 </w:t>
            </w:r>
          </w:p>
          <w:p w14:paraId="7735F6AD" w14:textId="77777777" w:rsidR="00E067C1" w:rsidRDefault="00000000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(%), </w:t>
            </w:r>
          </w:p>
          <w:p w14:paraId="6C4537A4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508" w:type="dxa"/>
          </w:tcPr>
          <w:p w14:paraId="367484E4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F1AF17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(88.5)</w:t>
            </w:r>
          </w:p>
          <w:p w14:paraId="37AE963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7(1.51-7.83)</w:t>
            </w:r>
          </w:p>
        </w:tc>
        <w:tc>
          <w:tcPr>
            <w:tcW w:w="1417" w:type="dxa"/>
          </w:tcPr>
          <w:p w14:paraId="3FC554A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04C9B7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(93.8)</w:t>
            </w:r>
          </w:p>
          <w:p w14:paraId="65F55BE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9(2.59-16.7)</w:t>
            </w:r>
          </w:p>
        </w:tc>
        <w:tc>
          <w:tcPr>
            <w:tcW w:w="1418" w:type="dxa"/>
          </w:tcPr>
          <w:p w14:paraId="10D2A84C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C8F321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(87.5)</w:t>
            </w:r>
          </w:p>
          <w:p w14:paraId="1C827FD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4(3.94-28.9)</w:t>
            </w:r>
          </w:p>
        </w:tc>
        <w:tc>
          <w:tcPr>
            <w:tcW w:w="1559" w:type="dxa"/>
          </w:tcPr>
          <w:p w14:paraId="556E436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21B9A8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(37.5)</w:t>
            </w:r>
          </w:p>
          <w:p w14:paraId="7804396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94)</w:t>
            </w:r>
          </w:p>
        </w:tc>
        <w:tc>
          <w:tcPr>
            <w:tcW w:w="1701" w:type="dxa"/>
          </w:tcPr>
          <w:p w14:paraId="551A469C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C13AF8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(50)</w:t>
            </w:r>
          </w:p>
          <w:p w14:paraId="4A42AF1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(0.18-0.84)</w:t>
            </w:r>
          </w:p>
        </w:tc>
      </w:tr>
      <w:tr w:rsidR="00E067C1" w14:paraId="312584F1" w14:textId="77777777">
        <w:tc>
          <w:tcPr>
            <w:tcW w:w="1748" w:type="dxa"/>
          </w:tcPr>
          <w:p w14:paraId="0C345139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  <w:t xml:space="preserve">n of SA AM Sensitizations  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8"/>
                <w:szCs w:val="22"/>
                <w:lang w:eastAsia="tr-TR"/>
                <w14:ligatures w14:val="none"/>
              </w:rPr>
              <w:t>±SD**</w:t>
            </w:r>
          </w:p>
          <w:p w14:paraId="4E1CAB55" w14:textId="77777777" w:rsidR="00E067C1" w:rsidRDefault="0000000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22"/>
                <w:lang w:val="en-US"/>
              </w:rPr>
              <w:t>median (IQR)</w:t>
            </w:r>
          </w:p>
        </w:tc>
        <w:tc>
          <w:tcPr>
            <w:tcW w:w="1508" w:type="dxa"/>
          </w:tcPr>
          <w:p w14:paraId="3CE5BB7D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4567B8E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4CEEBE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±1.44</w:t>
            </w:r>
          </w:p>
          <w:p w14:paraId="613DA7C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(0-2)</w:t>
            </w:r>
          </w:p>
        </w:tc>
        <w:tc>
          <w:tcPr>
            <w:tcW w:w="1417" w:type="dxa"/>
          </w:tcPr>
          <w:p w14:paraId="155B795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14A7024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FBD131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±1.08</w:t>
            </w:r>
          </w:p>
          <w:p w14:paraId="2392E09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1)</w:t>
            </w:r>
          </w:p>
        </w:tc>
        <w:tc>
          <w:tcPr>
            <w:tcW w:w="1418" w:type="dxa"/>
          </w:tcPr>
          <w:p w14:paraId="54BE6B93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831D021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A0A40C8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±1.78</w:t>
            </w:r>
          </w:p>
          <w:p w14:paraId="1663F46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0-3.5)</w:t>
            </w:r>
          </w:p>
        </w:tc>
        <w:tc>
          <w:tcPr>
            <w:tcW w:w="1559" w:type="dxa"/>
          </w:tcPr>
          <w:p w14:paraId="13A2D7CD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693D8D8A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96BDE9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±0.46</w:t>
            </w:r>
          </w:p>
          <w:p w14:paraId="3A464F0C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75)</w:t>
            </w:r>
          </w:p>
        </w:tc>
        <w:tc>
          <w:tcPr>
            <w:tcW w:w="1701" w:type="dxa"/>
          </w:tcPr>
          <w:p w14:paraId="36534844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408286E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803C1A1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±1.0</w:t>
            </w:r>
          </w:p>
          <w:p w14:paraId="032803C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1.5)</w:t>
            </w:r>
          </w:p>
        </w:tc>
      </w:tr>
      <w:tr w:rsidR="00E067C1" w14:paraId="71C35947" w14:textId="77777777">
        <w:tc>
          <w:tcPr>
            <w:tcW w:w="1748" w:type="dxa"/>
            <w:vAlign w:val="center"/>
          </w:tcPr>
          <w:p w14:paraId="0769EC5F" w14:textId="77777777" w:rsidR="00E067C1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  <w:t xml:space="preserve">Sus s 1 </w:t>
            </w:r>
          </w:p>
          <w:p w14:paraId="059DA253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0B690B45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57E2039F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4B1D56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(38.5)</w:t>
            </w:r>
          </w:p>
          <w:p w14:paraId="0553FCA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1.8)</w:t>
            </w:r>
          </w:p>
        </w:tc>
        <w:tc>
          <w:tcPr>
            <w:tcW w:w="1417" w:type="dxa"/>
          </w:tcPr>
          <w:p w14:paraId="0210434D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4F2900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(25)</w:t>
            </w:r>
          </w:p>
          <w:p w14:paraId="288C391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.3)</w:t>
            </w:r>
          </w:p>
        </w:tc>
        <w:tc>
          <w:tcPr>
            <w:tcW w:w="1418" w:type="dxa"/>
          </w:tcPr>
          <w:p w14:paraId="2676B19F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288F62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(37.5)</w:t>
            </w:r>
          </w:p>
          <w:p w14:paraId="4B591F3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2.62)</w:t>
            </w:r>
          </w:p>
        </w:tc>
        <w:tc>
          <w:tcPr>
            <w:tcW w:w="1559" w:type="dxa"/>
          </w:tcPr>
          <w:p w14:paraId="35109A3D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8F9F4A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12.5)</w:t>
            </w:r>
          </w:p>
          <w:p w14:paraId="082B39A8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701" w:type="dxa"/>
          </w:tcPr>
          <w:p w14:paraId="7D4FA217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30A582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6EE5679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17)</w:t>
            </w:r>
          </w:p>
        </w:tc>
      </w:tr>
      <w:tr w:rsidR="00E067C1" w14:paraId="09ADAB3F" w14:textId="77777777">
        <w:tc>
          <w:tcPr>
            <w:tcW w:w="1748" w:type="dxa"/>
            <w:vAlign w:val="center"/>
          </w:tcPr>
          <w:p w14:paraId="6E44E1C4" w14:textId="77777777" w:rsidR="00E067C1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  <w:t xml:space="preserve">Fel d 2 </w:t>
            </w:r>
          </w:p>
          <w:p w14:paraId="63960879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0DCFF5EF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7E1A7B7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9001D9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(19.2)</w:t>
            </w:r>
          </w:p>
          <w:p w14:paraId="747BDFB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03)</w:t>
            </w:r>
          </w:p>
        </w:tc>
        <w:tc>
          <w:tcPr>
            <w:tcW w:w="1417" w:type="dxa"/>
          </w:tcPr>
          <w:p w14:paraId="4F42D369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1B5521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(12.5)</w:t>
            </w:r>
          </w:p>
          <w:p w14:paraId="341BFCC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8" w:type="dxa"/>
          </w:tcPr>
          <w:p w14:paraId="30BC1FE7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C20A5B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(18.8)</w:t>
            </w:r>
          </w:p>
          <w:p w14:paraId="4B81BA7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559" w:type="dxa"/>
          </w:tcPr>
          <w:p w14:paraId="4ADC2DEB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BDA6869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04E46E6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701" w:type="dxa"/>
          </w:tcPr>
          <w:p w14:paraId="4A6BE1E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7C5F9C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25)</w:t>
            </w:r>
          </w:p>
          <w:p w14:paraId="710C8DE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75)</w:t>
            </w:r>
          </w:p>
        </w:tc>
      </w:tr>
      <w:tr w:rsidR="00E067C1" w14:paraId="5CD6A891" w14:textId="77777777">
        <w:tc>
          <w:tcPr>
            <w:tcW w:w="1748" w:type="dxa"/>
            <w:vAlign w:val="center"/>
          </w:tcPr>
          <w:p w14:paraId="668F43CF" w14:textId="77777777" w:rsidR="00E067C1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  <w:t>Can f 3</w:t>
            </w:r>
          </w:p>
          <w:p w14:paraId="212957AF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4A15953D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390B15A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949C4D6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(7.7)</w:t>
            </w:r>
          </w:p>
          <w:p w14:paraId="1E112F8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7" w:type="dxa"/>
          </w:tcPr>
          <w:p w14:paraId="1459AD4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F58749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6.3)</w:t>
            </w:r>
          </w:p>
          <w:p w14:paraId="0F7CFCB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8" w:type="dxa"/>
          </w:tcPr>
          <w:p w14:paraId="48F73BF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4FC3490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(25)</w:t>
            </w:r>
          </w:p>
          <w:p w14:paraId="11D50EB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49)</w:t>
            </w:r>
          </w:p>
        </w:tc>
        <w:tc>
          <w:tcPr>
            <w:tcW w:w="1559" w:type="dxa"/>
          </w:tcPr>
          <w:p w14:paraId="35A1A04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48D8C1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154359B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701" w:type="dxa"/>
          </w:tcPr>
          <w:p w14:paraId="53D4BC4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3470B7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778FA5C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</w:tr>
      <w:tr w:rsidR="00E067C1" w14:paraId="73A2B93A" w14:textId="77777777">
        <w:tc>
          <w:tcPr>
            <w:tcW w:w="1748" w:type="dxa"/>
            <w:vAlign w:val="center"/>
          </w:tcPr>
          <w:p w14:paraId="320D9938" w14:textId="77777777" w:rsidR="00E067C1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  <w:t xml:space="preserve">Equ c 3 </w:t>
            </w:r>
          </w:p>
          <w:p w14:paraId="4EBBCB51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1573B154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1266A142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06452E3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(15.4)</w:t>
            </w:r>
          </w:p>
          <w:p w14:paraId="270B4B5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7" w:type="dxa"/>
          </w:tcPr>
          <w:p w14:paraId="77558A56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7A9079F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(12.5)</w:t>
            </w:r>
          </w:p>
          <w:p w14:paraId="1A96145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8" w:type="dxa"/>
          </w:tcPr>
          <w:p w14:paraId="0A96FC37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5D567CB5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(31.3)</w:t>
            </w:r>
          </w:p>
          <w:p w14:paraId="59FB0478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66)</w:t>
            </w:r>
          </w:p>
        </w:tc>
        <w:tc>
          <w:tcPr>
            <w:tcW w:w="1559" w:type="dxa"/>
          </w:tcPr>
          <w:p w14:paraId="0DE74BD5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7D54F4DB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12.5)</w:t>
            </w:r>
          </w:p>
          <w:p w14:paraId="3F426487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701" w:type="dxa"/>
          </w:tcPr>
          <w:p w14:paraId="71176954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A30B70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29E93BAA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</w:tr>
      <w:tr w:rsidR="00E067C1" w14:paraId="49C90D82" w14:textId="77777777">
        <w:tc>
          <w:tcPr>
            <w:tcW w:w="1748" w:type="dxa"/>
            <w:vAlign w:val="center"/>
          </w:tcPr>
          <w:p w14:paraId="44A8E96B" w14:textId="77777777" w:rsidR="00E067C1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eastAsia="tr-TR"/>
                <w14:ligatures w14:val="none"/>
              </w:rPr>
              <w:t xml:space="preserve">Gal d 5 </w:t>
            </w:r>
          </w:p>
          <w:p w14:paraId="1F0F97BF" w14:textId="77777777" w:rsidR="00E067C1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 xml:space="preserve">n (%), </w:t>
            </w:r>
          </w:p>
          <w:p w14:paraId="343D471D" w14:textId="77777777" w:rsidR="00E067C1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eastAsia="tr-TR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  <w:t>median (IQR)</w:t>
            </w:r>
          </w:p>
        </w:tc>
        <w:tc>
          <w:tcPr>
            <w:tcW w:w="1508" w:type="dxa"/>
          </w:tcPr>
          <w:p w14:paraId="2DDDFD60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84E1D8C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(30.8)</w:t>
            </w:r>
          </w:p>
          <w:p w14:paraId="27D05D4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7)</w:t>
            </w:r>
          </w:p>
        </w:tc>
        <w:tc>
          <w:tcPr>
            <w:tcW w:w="1417" w:type="dxa"/>
          </w:tcPr>
          <w:p w14:paraId="7F962E79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F81CA13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6.3)</w:t>
            </w:r>
          </w:p>
          <w:p w14:paraId="713206F4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418" w:type="dxa"/>
          </w:tcPr>
          <w:p w14:paraId="2741A67E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C9D002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(31.3)</w:t>
            </w:r>
          </w:p>
          <w:p w14:paraId="4E1C6E00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46)</w:t>
            </w:r>
          </w:p>
        </w:tc>
        <w:tc>
          <w:tcPr>
            <w:tcW w:w="1559" w:type="dxa"/>
          </w:tcPr>
          <w:p w14:paraId="33B4E3EC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3D989A1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 w14:paraId="225D5262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07)</w:t>
            </w:r>
          </w:p>
        </w:tc>
        <w:tc>
          <w:tcPr>
            <w:tcW w:w="1701" w:type="dxa"/>
          </w:tcPr>
          <w:p w14:paraId="712E3923" w14:textId="77777777" w:rsidR="00E067C1" w:rsidRDefault="00E067C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1552F51E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25)</w:t>
            </w:r>
          </w:p>
          <w:p w14:paraId="2A924E0D" w14:textId="77777777" w:rsidR="00E067C1" w:rsidRDefault="00000000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(0-0.85)</w:t>
            </w:r>
          </w:p>
        </w:tc>
      </w:tr>
    </w:tbl>
    <w:p w14:paraId="4ABE849A" w14:textId="77777777" w:rsidR="00E067C1" w:rsidRDefault="00000000">
      <w:pPr>
        <w:pStyle w:val="NormalWeb"/>
        <w:spacing w:before="240" w:beforeAutospacing="0" w:after="0" w:afterAutospac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IQR: Interquartile Range</w:t>
      </w:r>
    </w:p>
    <w:p w14:paraId="09F1EF5A" w14:textId="77777777" w:rsidR="00E067C1" w:rsidRDefault="00000000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SD: Standard deviation</w:t>
      </w:r>
    </w:p>
    <w:p w14:paraId="2177F649" w14:textId="77777777" w:rsidR="00E067C1" w:rsidRDefault="00000000">
      <w:pPr>
        <w:pStyle w:val="NormalWeb"/>
        <w:spacing w:before="0" w:beforeAutospac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: number, AM: allergen molecule, CM: cow’s milk, SA: serum albumin</w:t>
      </w:r>
    </w:p>
    <w:p w14:paraId="3B8D3348" w14:textId="77777777" w:rsidR="00E067C1" w:rsidRDefault="00E067C1"/>
    <w:p w14:paraId="043CD644" w14:textId="77777777" w:rsidR="00E067C1" w:rsidRDefault="00E067C1"/>
    <w:p w14:paraId="0C3E2650" w14:textId="77777777" w:rsidR="00E067C1" w:rsidRDefault="00E067C1"/>
    <w:p w14:paraId="77103A6C" w14:textId="77777777" w:rsidR="00E067C1" w:rsidRDefault="00E067C1"/>
    <w:p w14:paraId="03951638" w14:textId="77777777" w:rsidR="00E067C1" w:rsidRDefault="00E067C1"/>
    <w:p w14:paraId="5D07DC6B" w14:textId="77777777" w:rsidR="00E067C1" w:rsidRDefault="00E067C1"/>
    <w:p w14:paraId="3D9B6D54" w14:textId="77777777" w:rsidR="00E067C1" w:rsidRDefault="00E067C1"/>
    <w:p w14:paraId="6DDB1E0D" w14:textId="77777777" w:rsidR="00E067C1" w:rsidRDefault="00E067C1"/>
    <w:sectPr w:rsidR="00E067C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 w:grammar="clean"/>
  <w:defaultTabStop w:val="720"/>
  <w:hyphenationZone w:val="425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91D0BFB"/>
    <w:rsid w:val="00D85328"/>
    <w:rsid w:val="00E067C1"/>
    <w:rsid w:val="491D0BFB"/>
    <w:rsid w:val="5924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1CB506AE"/>
  <w15:docId w15:val="{2304EBBA-EB42-F04F-9471-A9338169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tr-TR" w:eastAsia="tr-T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table" w:styleId="TabloKlavuzu">
    <w:name w:val="Table Grid"/>
    <w:basedOn w:val="NormalTablo"/>
    <w:uiPriority w:val="39"/>
    <w:qFormat/>
    <w:rPr>
      <w:rFonts w:ascii="Times New Roman" w:eastAsia="SimSu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ÜLENT ŞEKEREL</dc:creator>
  <cp:lastModifiedBy>CANSU ÖZDEMİRAL</cp:lastModifiedBy>
  <cp:revision>2</cp:revision>
  <dcterms:created xsi:type="dcterms:W3CDTF">2025-05-02T02:51:00Z</dcterms:created>
  <dcterms:modified xsi:type="dcterms:W3CDTF">2025-07-12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4BFAEF224A4948B38DBD9A0655C7AED6_11</vt:lpwstr>
  </property>
</Properties>
</file>